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9BA3D1"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06C300"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2807E4D"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2DD0AF2"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FFAAF23"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P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D00C6D"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D7E41E5" w:rsidR="00FB3483" w:rsidRPr="00930A31" w:rsidRDefault="00C85431"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4 and </w:t>
            </w:r>
            <w:r w:rsidRPr="00C85431">
              <w:rPr>
                <w:rFonts w:ascii="Arial" w:hAnsi="Arial" w:cs="Arial"/>
                <w:color w:val="auto"/>
                <w:sz w:val="18"/>
                <w:szCs w:val="18"/>
                <w:lang w:eastAsia="zh-CN"/>
              </w:rPr>
              <w:t>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2B301DB"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46C2E1" w:rsidR="00FB3483" w:rsidRPr="00930A31" w:rsidRDefault="00C85431"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156B82" w:rsidR="00930A31" w:rsidRPr="00930A31" w:rsidRDefault="00D30E0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0F8D33" w:rsidR="00930A31" w:rsidRPr="00930A31" w:rsidRDefault="002B166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877EF3" w:rsidR="00FB3483" w:rsidRPr="00930A31" w:rsidRDefault="00D30E04"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FE39C58" w:rsidR="00FB3483" w:rsidRPr="00930A31" w:rsidRDefault="002B166D"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5C91368" w:rsidR="00930A31" w:rsidRPr="00930A31" w:rsidRDefault="00FC05D7"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4</w:t>
            </w:r>
            <w:r w:rsidR="006856EB">
              <w:rPr>
                <w:rFonts w:ascii="Arial" w:hAnsi="Arial" w:cs="Arial"/>
                <w:color w:val="auto"/>
                <w:sz w:val="18"/>
                <w:szCs w:val="18"/>
                <w:lang w:eastAsia="zh-CN"/>
              </w:rPr>
              <w:t>-P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D25F93" w:rsidR="00930A31" w:rsidRPr="00930A31" w:rsidRDefault="0090390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B4BBE05" w:rsidR="00930A31" w:rsidRPr="00930A31" w:rsidRDefault="0090390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D802C56" w:rsidR="00930A31" w:rsidRPr="00930A31" w:rsidRDefault="00903909"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DCB7C63" w:rsidR="00930A31" w:rsidRPr="00930A31" w:rsidRDefault="0090390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E6042B" w:rsidR="00930A31" w:rsidRPr="00930A31" w:rsidRDefault="0090390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0EF2317" w:rsidR="006E5FE2" w:rsidRPr="00930A31" w:rsidRDefault="0090390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01CEF44" w:rsidR="006E5FE2" w:rsidRPr="00930A31" w:rsidRDefault="00903909" w:rsidP="000B22E3">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2638034" w:rsidR="00930A31" w:rsidRPr="00930A31" w:rsidRDefault="000B22E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7-8</w:t>
            </w:r>
            <w:r w:rsidR="00F842C8">
              <w:rPr>
                <w:rFonts w:ascii="Arial" w:hAnsi="Arial" w:cs="Arial"/>
                <w:color w:val="auto"/>
                <w:sz w:val="18"/>
                <w:szCs w:val="18"/>
                <w:lang w:eastAsia="zh-CN"/>
              </w:rPr>
              <w:t xml:space="preserve"> and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60892F" w:rsidR="00FB3483" w:rsidRPr="00930A31" w:rsidRDefault="004D3AFB"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8C7B396" w:rsidR="00FB3483" w:rsidRPr="00930A31" w:rsidRDefault="00EB708A"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1BB7A83" w:rsidR="00FB3483" w:rsidRPr="00930A31" w:rsidRDefault="00EB708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EF370F8" w:rsidR="00930A31" w:rsidRPr="00930A31" w:rsidRDefault="00EB708A"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8-P12</w:t>
            </w:r>
          </w:p>
        </w:tc>
      </w:tr>
      <w:tr w:rsidR="00EB708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B708A" w:rsidRPr="00930A31" w:rsidRDefault="00EB708A" w:rsidP="00EB70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B708A" w:rsidRPr="00930A31" w:rsidRDefault="00EB708A" w:rsidP="00EB708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B708A" w:rsidRPr="00930A31" w:rsidRDefault="00EB708A" w:rsidP="00EB708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4F748A8" w:rsidR="00EB708A" w:rsidRPr="00930A31" w:rsidRDefault="00EB708A" w:rsidP="00EB708A">
            <w:pPr>
              <w:pStyle w:val="Default"/>
              <w:spacing w:before="40" w:after="40"/>
              <w:rPr>
                <w:rFonts w:ascii="Arial" w:hAnsi="Arial" w:cs="Arial"/>
                <w:color w:val="auto"/>
                <w:sz w:val="18"/>
                <w:szCs w:val="18"/>
              </w:rPr>
            </w:pPr>
            <w:r w:rsidRPr="00E108E5">
              <w:rPr>
                <w:rFonts w:ascii="Arial" w:hAnsi="Arial" w:cs="Arial"/>
                <w:color w:val="auto"/>
                <w:sz w:val="18"/>
                <w:szCs w:val="18"/>
                <w:lang w:eastAsia="zh-CN"/>
              </w:rPr>
              <w:t>P8-P12</w:t>
            </w:r>
          </w:p>
        </w:tc>
      </w:tr>
      <w:tr w:rsidR="00EB708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B708A" w:rsidRPr="00930A31" w:rsidRDefault="00EB708A" w:rsidP="00EB70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B708A" w:rsidRPr="00930A31" w:rsidRDefault="00EB708A" w:rsidP="00EB708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B708A" w:rsidRPr="00930A31" w:rsidRDefault="00EB708A" w:rsidP="00EB708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DAB048A" w:rsidR="00EB708A" w:rsidRPr="00930A31" w:rsidRDefault="00EB708A" w:rsidP="00EB708A">
            <w:pPr>
              <w:pStyle w:val="Default"/>
              <w:spacing w:before="40" w:after="40"/>
              <w:rPr>
                <w:rFonts w:ascii="Arial" w:hAnsi="Arial" w:cs="Arial"/>
                <w:color w:val="auto"/>
                <w:sz w:val="18"/>
                <w:szCs w:val="18"/>
              </w:rPr>
            </w:pPr>
            <w:r w:rsidRPr="00E108E5">
              <w:rPr>
                <w:rFonts w:ascii="Arial" w:hAnsi="Arial" w:cs="Arial"/>
                <w:color w:val="auto"/>
                <w:sz w:val="18"/>
                <w:szCs w:val="18"/>
                <w:lang w:eastAsia="zh-CN"/>
              </w:rPr>
              <w:t>P8-P12</w:t>
            </w:r>
          </w:p>
        </w:tc>
      </w:tr>
      <w:tr w:rsidR="00EB708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B708A" w:rsidRPr="00930A31" w:rsidRDefault="00EB708A" w:rsidP="00EB708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B708A" w:rsidRPr="00930A31" w:rsidRDefault="00EB708A" w:rsidP="00EB708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B708A" w:rsidRPr="00930A31" w:rsidRDefault="00EB708A" w:rsidP="00EB708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D9DBC1" w:rsidR="00EB708A" w:rsidRPr="00930A31" w:rsidRDefault="00EB708A" w:rsidP="00EB708A">
            <w:pPr>
              <w:pStyle w:val="Default"/>
              <w:spacing w:before="40" w:after="40"/>
              <w:rPr>
                <w:rFonts w:ascii="Arial" w:hAnsi="Arial" w:cs="Arial"/>
                <w:color w:val="auto"/>
                <w:sz w:val="18"/>
                <w:szCs w:val="18"/>
              </w:rPr>
            </w:pPr>
            <w:r w:rsidRPr="00E108E5">
              <w:rPr>
                <w:rFonts w:ascii="Arial" w:hAnsi="Arial" w:cs="Arial"/>
                <w:color w:val="auto"/>
                <w:sz w:val="18"/>
                <w:szCs w:val="18"/>
                <w:lang w:eastAsia="zh-CN"/>
              </w:rPr>
              <w:t>P8-P1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4D048BC" w:rsidR="00FB3483" w:rsidRPr="00930A31" w:rsidRDefault="00EB708A"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8-P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6F2198C" w:rsidR="00077B44" w:rsidRPr="00930A31" w:rsidRDefault="000B22E3" w:rsidP="00077B44">
            <w:pPr>
              <w:pStyle w:val="Default"/>
              <w:spacing w:before="40" w:after="40"/>
              <w:rPr>
                <w:rFonts w:ascii="Arial" w:hAnsi="Arial" w:cs="Arial"/>
                <w:color w:val="auto"/>
                <w:sz w:val="18"/>
                <w:szCs w:val="18"/>
              </w:rPr>
            </w:pPr>
            <w:r w:rsidRPr="00903909">
              <w:rPr>
                <w:rFonts w:ascii="Arial" w:hAnsi="Arial" w:cs="Arial"/>
                <w:color w:val="auto"/>
                <w:sz w:val="18"/>
                <w:szCs w:val="18"/>
                <w:lang w:eastAsia="zh-CN"/>
              </w:rPr>
              <w:t>S2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369E15D" w:rsidR="00930A31" w:rsidRPr="00930A31" w:rsidRDefault="0007301B"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13-P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BD61AE3" w:rsidR="00930A31" w:rsidRPr="00930A31" w:rsidRDefault="0007301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C86DF5" w:rsidR="00930A31" w:rsidRPr="00930A31" w:rsidRDefault="0007301B"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P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E098927" w:rsidR="00930A31" w:rsidRPr="00930A31" w:rsidRDefault="0007301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w:t>
            </w:r>
            <w:r w:rsidR="00640AF3">
              <w:rPr>
                <w:rFonts w:ascii="Arial" w:hAnsi="Arial" w:cs="Arial"/>
                <w:color w:val="auto"/>
                <w:sz w:val="18"/>
                <w:szCs w:val="18"/>
                <w:lang w:eastAsia="zh-CN"/>
              </w:rPr>
              <w:t>14</w:t>
            </w:r>
            <w:r>
              <w:rPr>
                <w:rFonts w:ascii="Arial" w:hAnsi="Arial" w:cs="Arial"/>
                <w:color w:val="auto"/>
                <w:sz w:val="18"/>
                <w:szCs w:val="18"/>
                <w:lang w:eastAsia="zh-CN"/>
              </w:rPr>
              <w:t>-P1</w:t>
            </w:r>
            <w:r w:rsidR="00640AF3">
              <w:rPr>
                <w:rFonts w:ascii="Arial" w:hAnsi="Arial" w:cs="Arial"/>
                <w:color w:val="auto"/>
                <w:sz w:val="18"/>
                <w:szCs w:val="18"/>
                <w:lang w:eastAsia="zh-CN"/>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A9F758" w:rsidR="00930A31" w:rsidRPr="00930A31" w:rsidRDefault="009744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C841C3" w:rsidR="00930A31" w:rsidRPr="00930A31" w:rsidRDefault="009744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5657C1" w:rsidR="00930A31" w:rsidRPr="00930A31" w:rsidRDefault="009744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AD9380A" w:rsidR="00077B44" w:rsidRPr="00930A31" w:rsidRDefault="009744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B1D56E" w:rsidR="00077B44" w:rsidRPr="00930A31" w:rsidRDefault="009744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ECA2B0" w:rsidR="00077B44" w:rsidRPr="00930A31" w:rsidRDefault="00974492"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6E65C11" w14:textId="77777777" w:rsidR="005B0DAC" w:rsidRDefault="005B0DAC">
      <w:r>
        <w:separator/>
      </w:r>
    </w:p>
  </w:endnote>
  <w:endnote w:type="continuationSeparator" w:id="0">
    <w:p w14:paraId="3F50930A" w14:textId="77777777" w:rsidR="005B0DAC" w:rsidRDefault="005B0D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BBAE7A" w14:textId="77777777" w:rsidR="005B0DAC" w:rsidRDefault="005B0DAC">
      <w:r>
        <w:separator/>
      </w:r>
    </w:p>
  </w:footnote>
  <w:footnote w:type="continuationSeparator" w:id="0">
    <w:p w14:paraId="6E3A2ED3" w14:textId="77777777" w:rsidR="005B0DAC" w:rsidRDefault="005B0DA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98C4DCC" w:rsidR="00947707" w:rsidRPr="00930A31" w:rsidRDefault="0073224C"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3FC73D6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63D7A"/>
    <w:rsid w:val="0007301B"/>
    <w:rsid w:val="00077B3F"/>
    <w:rsid w:val="00077B44"/>
    <w:rsid w:val="000B22E3"/>
    <w:rsid w:val="00152CDB"/>
    <w:rsid w:val="0018323E"/>
    <w:rsid w:val="00190C83"/>
    <w:rsid w:val="00246C93"/>
    <w:rsid w:val="00256BAF"/>
    <w:rsid w:val="002A2A06"/>
    <w:rsid w:val="002B166D"/>
    <w:rsid w:val="003103C2"/>
    <w:rsid w:val="003516AD"/>
    <w:rsid w:val="00363B8D"/>
    <w:rsid w:val="003760FB"/>
    <w:rsid w:val="003B79FF"/>
    <w:rsid w:val="00400A0B"/>
    <w:rsid w:val="00443C1D"/>
    <w:rsid w:val="00461576"/>
    <w:rsid w:val="004C1685"/>
    <w:rsid w:val="004D3AFB"/>
    <w:rsid w:val="005078EE"/>
    <w:rsid w:val="00550BF1"/>
    <w:rsid w:val="0059028D"/>
    <w:rsid w:val="005979B8"/>
    <w:rsid w:val="005B0DAC"/>
    <w:rsid w:val="00640AF3"/>
    <w:rsid w:val="006856EB"/>
    <w:rsid w:val="006E5FE2"/>
    <w:rsid w:val="006F3BA6"/>
    <w:rsid w:val="00726794"/>
    <w:rsid w:val="0073224C"/>
    <w:rsid w:val="0077253C"/>
    <w:rsid w:val="008412D5"/>
    <w:rsid w:val="008A3EAE"/>
    <w:rsid w:val="008E2C91"/>
    <w:rsid w:val="00903909"/>
    <w:rsid w:val="00930A31"/>
    <w:rsid w:val="0094267D"/>
    <w:rsid w:val="00947707"/>
    <w:rsid w:val="00974492"/>
    <w:rsid w:val="009827E5"/>
    <w:rsid w:val="00A215D2"/>
    <w:rsid w:val="00A86593"/>
    <w:rsid w:val="00AB79CE"/>
    <w:rsid w:val="00AE4BBD"/>
    <w:rsid w:val="00B51910"/>
    <w:rsid w:val="00C22710"/>
    <w:rsid w:val="00C85431"/>
    <w:rsid w:val="00D30E04"/>
    <w:rsid w:val="00D95D84"/>
    <w:rsid w:val="00DC4F19"/>
    <w:rsid w:val="00E324A8"/>
    <w:rsid w:val="00E66E3A"/>
    <w:rsid w:val="00EB610E"/>
    <w:rsid w:val="00EB708A"/>
    <w:rsid w:val="00F67C14"/>
    <w:rsid w:val="00F842C8"/>
    <w:rsid w:val="00FB3483"/>
    <w:rsid w:val="00FC05D7"/>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71</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inkPad</cp:lastModifiedBy>
  <cp:revision>2</cp:revision>
  <cp:lastPrinted>2020-11-24T03:02:00Z</cp:lastPrinted>
  <dcterms:created xsi:type="dcterms:W3CDTF">2022-08-02T06:47:00Z</dcterms:created>
  <dcterms:modified xsi:type="dcterms:W3CDTF">2022-08-02T06:47:00Z</dcterms:modified>
</cp:coreProperties>
</file>